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668600" w14:textId="77777777" w:rsidR="00557F26" w:rsidRDefault="00557F26" w:rsidP="00557F26">
      <w:pPr>
        <w:keepNext/>
        <w:rPr>
          <w:rFonts w:cs="Times New Roman"/>
          <w:szCs w:val="24"/>
        </w:rPr>
      </w:pPr>
    </w:p>
    <w:p w14:paraId="5E3858E6" w14:textId="20271BE9" w:rsidR="000A57CD" w:rsidRDefault="000A57CD" w:rsidP="00557F26">
      <w:pPr>
        <w:keepNext/>
        <w:rPr>
          <w:rFonts w:eastAsia="Yu Mincho" w:cs="Times New Roman"/>
          <w:szCs w:val="24"/>
          <w:lang w:eastAsia="ja-JP"/>
        </w:rPr>
      </w:pPr>
      <w:r w:rsidRPr="000A57CD">
        <w:rPr>
          <w:rFonts w:eastAsia="Yu Mincho" w:cs="Times New Roman"/>
          <w:b/>
          <w:bCs/>
          <w:szCs w:val="24"/>
          <w:lang w:eastAsia="ja-JP"/>
        </w:rPr>
        <w:t xml:space="preserve">Supplementary </w:t>
      </w:r>
      <w:r w:rsidR="0064738B" w:rsidRPr="0064738B">
        <w:rPr>
          <w:rFonts w:eastAsia="Yu Mincho" w:cs="Times New Roman" w:hint="eastAsia"/>
          <w:b/>
          <w:bCs/>
          <w:szCs w:val="24"/>
          <w:lang w:eastAsia="ja-JP"/>
        </w:rPr>
        <w:t>T</w:t>
      </w:r>
      <w:r w:rsidRPr="000A57CD">
        <w:rPr>
          <w:rFonts w:eastAsia="Yu Mincho" w:cs="Times New Roman"/>
          <w:b/>
          <w:bCs/>
          <w:szCs w:val="24"/>
          <w:lang w:eastAsia="ja-JP"/>
        </w:rPr>
        <w:t>able 1.</w:t>
      </w:r>
      <w:r w:rsidRPr="000A57CD">
        <w:rPr>
          <w:rFonts w:eastAsia="Yu Mincho" w:cs="Times New Roman"/>
          <w:szCs w:val="24"/>
          <w:lang w:eastAsia="ja-JP"/>
        </w:rPr>
        <w:t xml:space="preserve">  Evaluators and allocation</w:t>
      </w:r>
    </w:p>
    <w:tbl>
      <w:tblPr>
        <w:tblW w:w="8357" w:type="dxa"/>
        <w:jc w:val="center"/>
        <w:tblLook w:val="04A0" w:firstRow="1" w:lastRow="0" w:firstColumn="1" w:lastColumn="0" w:noHBand="0" w:noVBand="1"/>
      </w:tblPr>
      <w:tblGrid>
        <w:gridCol w:w="1295"/>
        <w:gridCol w:w="1229"/>
        <w:gridCol w:w="1229"/>
        <w:gridCol w:w="1229"/>
        <w:gridCol w:w="1229"/>
        <w:gridCol w:w="1229"/>
        <w:gridCol w:w="1229"/>
      </w:tblGrid>
      <w:tr w:rsidR="000A57CD" w:rsidRPr="000A57CD" w14:paraId="09518C6C" w14:textId="77777777" w:rsidTr="00A325CD">
        <w:trPr>
          <w:trHeight w:val="480"/>
          <w:jc w:val="center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B7EF8" w14:textId="77777777" w:rsidR="000A57CD" w:rsidRPr="000A57CD" w:rsidRDefault="000A57CD" w:rsidP="000A57CD">
            <w:pPr>
              <w:spacing w:before="0" w:after="0"/>
              <w:ind w:firstLine="2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Insurer ID</w:t>
            </w:r>
          </w:p>
        </w:tc>
        <w:tc>
          <w:tcPr>
            <w:tcW w:w="36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DE2EAE8" w14:textId="77777777" w:rsidR="000A57CD" w:rsidRPr="000A57CD" w:rsidRDefault="000A57CD" w:rsidP="000A57CD">
            <w:pPr>
              <w:spacing w:before="0" w:after="0"/>
              <w:ind w:hanging="133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Pre-</w:t>
            </w:r>
            <w:r w:rsidRPr="000A57CD">
              <w:rPr>
                <w:rFonts w:eastAsia="Yu Mincho" w:cs="Times New Roman" w:hint="eastAsia"/>
                <w:lang w:eastAsia="ja-JP"/>
              </w:rPr>
              <w:t>training</w:t>
            </w:r>
            <w:r w:rsidRPr="000A57CD">
              <w:rPr>
                <w:rFonts w:eastAsia="Yu Mincho" w:cs="Times New Roman"/>
                <w:szCs w:val="24"/>
                <w:lang w:eastAsia="ja-JP"/>
              </w:rPr>
              <w:t xml:space="preserve"> material</w:t>
            </w:r>
          </w:p>
        </w:tc>
        <w:tc>
          <w:tcPr>
            <w:tcW w:w="36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55A6E97" w14:textId="77777777" w:rsidR="000A57CD" w:rsidRPr="000A57CD" w:rsidRDefault="000A57CD" w:rsidP="000A57CD">
            <w:pPr>
              <w:spacing w:before="0" w:after="0"/>
              <w:ind w:firstLine="4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Post-</w:t>
            </w:r>
            <w:r w:rsidRPr="000A57CD">
              <w:rPr>
                <w:rFonts w:eastAsia="Yu Mincho" w:cs="Times New Roman" w:hint="eastAsia"/>
                <w:lang w:eastAsia="ja-JP"/>
              </w:rPr>
              <w:t>training</w:t>
            </w:r>
            <w:r w:rsidRPr="000A57CD">
              <w:rPr>
                <w:rFonts w:eastAsia="Yu Mincho" w:cs="Times New Roman"/>
                <w:szCs w:val="24"/>
                <w:lang w:eastAsia="ja-JP"/>
              </w:rPr>
              <w:t xml:space="preserve"> material</w:t>
            </w:r>
          </w:p>
        </w:tc>
      </w:tr>
      <w:tr w:rsidR="000A57CD" w:rsidRPr="000A57CD" w14:paraId="737EF590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84BE7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7E2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6A1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E0348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B52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62C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0D478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</w:tr>
      <w:tr w:rsidR="000A57CD" w:rsidRPr="000A57CD" w14:paraId="2983F076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9F937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1E1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3A7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D9D1B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C48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41B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479DF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</w:tr>
      <w:tr w:rsidR="000A57CD" w:rsidRPr="000A57CD" w14:paraId="0642207C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ACAFB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D8F3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911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43A6C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F93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83C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130F63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</w:tr>
      <w:tr w:rsidR="000A57CD" w:rsidRPr="000A57CD" w14:paraId="436463FD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E4EE8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240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235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99867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5B9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8993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34A9D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</w:tr>
      <w:tr w:rsidR="000A57CD" w:rsidRPr="000A57CD" w14:paraId="28E8A7C5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5CB44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F48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5B0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7FEFE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ABB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F5EC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64B7B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</w:tr>
      <w:tr w:rsidR="000A57CD" w:rsidRPr="000A57CD" w14:paraId="478D8CBD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7904B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934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10D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BBEBA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81C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863A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946FB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</w:tr>
      <w:tr w:rsidR="000A57CD" w:rsidRPr="000A57CD" w14:paraId="40609924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5D101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3B1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805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3E0A9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B77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390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80AC5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</w:tr>
      <w:tr w:rsidR="000A57CD" w:rsidRPr="000A57CD" w14:paraId="0EA30315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DFC68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32A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312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862C2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368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DA8C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904B3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</w:tr>
      <w:tr w:rsidR="000A57CD" w:rsidRPr="000A57CD" w14:paraId="0942E01D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B9FEA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B46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3FD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79CB7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677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859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5EDCA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</w:tr>
      <w:tr w:rsidR="000A57CD" w:rsidRPr="000A57CD" w14:paraId="0C8FBDC7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9C60E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13E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5A6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F851A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2F8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79A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6BEDD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</w:tr>
      <w:tr w:rsidR="000A57CD" w:rsidRPr="000A57CD" w14:paraId="027FAE84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70340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442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CAAE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25071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709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821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69236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</w:tr>
      <w:tr w:rsidR="000A57CD" w:rsidRPr="000A57CD" w14:paraId="5CD5C7AF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56A2B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33F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16C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2E932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ED8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44A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39BB5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</w:tr>
      <w:tr w:rsidR="000A57CD" w:rsidRPr="000A57CD" w14:paraId="5D940CF3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5A69C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C68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CF7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1829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C93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58C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0CD6A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</w:tr>
      <w:tr w:rsidR="000A57CD" w:rsidRPr="000A57CD" w14:paraId="75B45D2E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C1B44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ADC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AF0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F712B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677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869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37F4B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</w:tr>
      <w:tr w:rsidR="000A57CD" w:rsidRPr="000A57CD" w14:paraId="09157A80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7B73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2BB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05E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2DB43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12C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7EE4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8CE40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</w:tr>
      <w:tr w:rsidR="000A57CD" w:rsidRPr="000A57CD" w14:paraId="3F68F7C9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0947A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CD7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B76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6AF4C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E95E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47C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70EE0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</w:tr>
      <w:tr w:rsidR="000A57CD" w:rsidRPr="000A57CD" w14:paraId="3CC1BF0D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F6A10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510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5E0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03FC0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7FB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6E2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0108F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</w:tr>
      <w:tr w:rsidR="000A57CD" w:rsidRPr="000A57CD" w14:paraId="5030430D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CB2EF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7A0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E5F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A0E78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2C3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063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482E9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</w:tr>
      <w:tr w:rsidR="000A57CD" w:rsidRPr="000A57CD" w14:paraId="407FEABB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892EA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89D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800C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71CB6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C9E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E4F8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EE780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</w:tr>
      <w:tr w:rsidR="000A57CD" w:rsidRPr="000A57CD" w14:paraId="46B79CA4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5CCC5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81F9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B29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50BA7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AFD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A21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05486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</w:tr>
      <w:tr w:rsidR="000A57CD" w:rsidRPr="000A57CD" w14:paraId="30F39373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0117C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B26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674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B06E4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79E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9AE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F6AA6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</w:tr>
      <w:tr w:rsidR="000A57CD" w:rsidRPr="000A57CD" w14:paraId="5CB83234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6C637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B68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0FA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B7D68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F1B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8AB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855FC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</w:tr>
      <w:tr w:rsidR="000A57CD" w:rsidRPr="000A57CD" w14:paraId="4BC8E2F4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6AD7B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9E1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8F9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ABF59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46A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1FE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8CB35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</w:tr>
      <w:tr w:rsidR="000A57CD" w:rsidRPr="000A57CD" w14:paraId="1F3B4F23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B7760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6D5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98BA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1E52B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FFC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CE3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48C1B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</w:tr>
      <w:tr w:rsidR="000A57CD" w:rsidRPr="000A57CD" w14:paraId="32BFB033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57AF2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694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70C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FA688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C6C8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A1E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D6CE9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</w:tr>
      <w:tr w:rsidR="000A57CD" w:rsidRPr="000A57CD" w14:paraId="28113454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D7635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50D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CCD3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46A58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FA1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0EF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15B01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</w:tr>
      <w:tr w:rsidR="000A57CD" w:rsidRPr="000A57CD" w14:paraId="28F38F19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11496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4B9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934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E63BC6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F61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B8E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7F9E9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</w:tr>
      <w:tr w:rsidR="000A57CD" w:rsidRPr="000A57CD" w14:paraId="7DB5BA88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C58B2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EFB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824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E2352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14A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316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99F0C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</w:tr>
      <w:tr w:rsidR="000A57CD" w:rsidRPr="000A57CD" w14:paraId="72B21122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C1E9D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CA3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187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628D2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E74A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EA1C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A1010D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</w:tr>
      <w:tr w:rsidR="000A57CD" w:rsidRPr="000A57CD" w14:paraId="3FEBD15C" w14:textId="77777777" w:rsidTr="00A325CD">
        <w:trPr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48352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BA69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6950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AEEAF7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FBD2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64F5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6AD14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</w:tr>
      <w:tr w:rsidR="000A57CD" w:rsidRPr="000A57CD" w14:paraId="41768769" w14:textId="77777777" w:rsidTr="00A325CD">
        <w:trPr>
          <w:trHeight w:val="315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CB895E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61B7E9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D93A8B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A79241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A2A473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8BC2A4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B6F8DF" w14:textId="77777777" w:rsidR="000A57CD" w:rsidRPr="000A57CD" w:rsidRDefault="000A57CD" w:rsidP="000A57CD">
            <w:pPr>
              <w:spacing w:before="0" w:after="0"/>
              <w:ind w:firstLine="839"/>
              <w:jc w:val="center"/>
              <w:rPr>
                <w:rFonts w:eastAsia="Yu Mincho" w:cs="Times New Roman"/>
                <w:szCs w:val="24"/>
                <w:lang w:eastAsia="ja-JP"/>
              </w:rPr>
            </w:pPr>
            <w:r w:rsidRPr="000A57CD">
              <w:rPr>
                <w:rFonts w:eastAsia="Yu Mincho" w:cs="Times New Roman"/>
                <w:szCs w:val="24"/>
                <w:lang w:eastAsia="ja-JP"/>
              </w:rPr>
              <w:t>C</w:t>
            </w:r>
          </w:p>
        </w:tc>
      </w:tr>
    </w:tbl>
    <w:p w14:paraId="6F943E82" w14:textId="77777777" w:rsidR="000A57CD" w:rsidRDefault="000A57CD" w:rsidP="000A57CD">
      <w:pPr>
        <w:keepNext/>
        <w:rPr>
          <w:rFonts w:eastAsia="Yu Mincho" w:cs="Times New Roman"/>
          <w:szCs w:val="24"/>
          <w:lang w:eastAsia="ja-JP"/>
        </w:rPr>
      </w:pPr>
    </w:p>
    <w:sectPr w:rsidR="000A57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73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73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473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73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73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473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73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73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7CD"/>
    <w:rsid w:val="00105FD9"/>
    <w:rsid w:val="00117666"/>
    <w:rsid w:val="001425D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7F26"/>
    <w:rsid w:val="00593EEA"/>
    <w:rsid w:val="005A5EEE"/>
    <w:rsid w:val="006375C7"/>
    <w:rsid w:val="0064738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B0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29E"/>
    <w:rsid w:val="00A569CD"/>
    <w:rsid w:val="00AB5EE2"/>
    <w:rsid w:val="00AB6715"/>
    <w:rsid w:val="00B1671E"/>
    <w:rsid w:val="00B25EB8"/>
    <w:rsid w:val="00B354E1"/>
    <w:rsid w:val="00B37F4D"/>
    <w:rsid w:val="00B44DA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1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8-18T08:07:00Z</dcterms:created>
  <dcterms:modified xsi:type="dcterms:W3CDTF">2025-08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015262f4ff21977e6e5f7b395b8ebe2ffa38346d9f045a021dabb1613bb84a4</vt:lpwstr>
  </property>
</Properties>
</file>